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7518" w14:textId="5D3510E1" w:rsidR="00A54FED" w:rsidRDefault="00A54FED" w:rsidP="00A54FED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823FA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 Adjusted relative risk ratios in favor of mutually exclusive high blood pressure and high blood glucose outcomes for child marriage, sociodemographic correlates, and hypertension and diabetes risk factor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7"/>
        <w:gridCol w:w="1389"/>
        <w:gridCol w:w="1284"/>
        <w:gridCol w:w="1284"/>
        <w:gridCol w:w="1384"/>
      </w:tblGrid>
      <w:tr w:rsidR="00A54FED" w:rsidRPr="00823FA4" w14:paraId="49326312" w14:textId="77777777" w:rsidTr="00DA0A0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7BEFD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ABCD1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outcome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E7AC9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1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D60B4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2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7A9EF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3:</w:t>
            </w:r>
          </w:p>
        </w:tc>
      </w:tr>
      <w:tr w:rsidR="00A54FED" w:rsidRPr="00823FA4" w14:paraId="3622E80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0F797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482F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either High</w:t>
            </w:r>
          </w:p>
          <w:p w14:paraId="3911B77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77B839B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or Blood</w:t>
            </w:r>
          </w:p>
          <w:p w14:paraId="718B8B2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67523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43CA784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4975034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Pressure </w:t>
            </w:r>
          </w:p>
          <w:p w14:paraId="290B793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35CBD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02DA761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11F1088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</w:p>
          <w:p w14:paraId="66E1EBE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23F63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oth High</w:t>
            </w:r>
          </w:p>
          <w:p w14:paraId="72A9EBD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7BC91F4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nd Blood</w:t>
            </w:r>
          </w:p>
          <w:p w14:paraId="6DC192A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</w:tr>
      <w:tr w:rsidR="00A54FED" w:rsidRPr="00823FA4" w14:paraId="24293CF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B4D2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B7C0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1EE7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6F20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EB38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8DC55C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DF8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hild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BA9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64BC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62D7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A369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464***</w:t>
            </w:r>
          </w:p>
        </w:tc>
      </w:tr>
      <w:tr w:rsidR="00A54FED" w:rsidRPr="00823FA4" w14:paraId="7420BFE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4A6B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C7D0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E7A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163, 1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8E74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06, 1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CC22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221, 1.754)</w:t>
            </w:r>
          </w:p>
        </w:tc>
      </w:tr>
      <w:tr w:rsidR="00A54FED" w:rsidRPr="00823FA4" w14:paraId="2C85ACE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E350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4B44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72E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67AC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0591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2AC6E9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7F27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C939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61C9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26F9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FE54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44FC1C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BC33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BFFF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DC4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3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C6E5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12F4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</w:tr>
      <w:tr w:rsidR="00A54FED" w:rsidRPr="00823FA4" w14:paraId="46D8704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A13C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EE3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38DA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260, 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C33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96, 1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41CF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67, 2.410)</w:t>
            </w:r>
          </w:p>
        </w:tc>
      </w:tr>
      <w:tr w:rsidR="00A54FED" w:rsidRPr="00823FA4" w14:paraId="17ADAB4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8E66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F29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017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7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F43C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4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859E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3.021***</w:t>
            </w:r>
          </w:p>
        </w:tc>
      </w:tr>
      <w:tr w:rsidR="00A54FED" w:rsidRPr="00823FA4" w14:paraId="4850C2A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19F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0A61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FC0E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622, 1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38E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252, 1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AFD3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910, 4.777)</w:t>
            </w:r>
          </w:p>
        </w:tc>
      </w:tr>
      <w:tr w:rsidR="00A54FED" w:rsidRPr="00823FA4" w14:paraId="4439BC8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754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BEA8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0476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2.3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033E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7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3031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4.634***</w:t>
            </w:r>
          </w:p>
        </w:tc>
      </w:tr>
      <w:tr w:rsidR="00A54FED" w:rsidRPr="00823FA4" w14:paraId="20194DF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3668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14C2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E2A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2.113, 2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73E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519, 1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9CD6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2.931, 7.326)</w:t>
            </w:r>
          </w:p>
        </w:tc>
      </w:tr>
      <w:tr w:rsidR="00A54FED" w:rsidRPr="00823FA4" w14:paraId="5B0FF3E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0F87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7B64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C61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3.0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7181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2.0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47CA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6.758***</w:t>
            </w:r>
          </w:p>
        </w:tc>
      </w:tr>
      <w:tr w:rsidR="00A54FED" w:rsidRPr="00823FA4" w14:paraId="0C2C89E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E25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269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4A2D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2.723, 3.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8D0E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825, 2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3E95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4.267, 10.702)</w:t>
            </w:r>
          </w:p>
        </w:tc>
      </w:tr>
      <w:tr w:rsidR="00A54FED" w:rsidRPr="00823FA4" w14:paraId="3913510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312C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4F89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0D86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B89D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3D87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854BF8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740B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C26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2FBA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CE52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0A91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F66236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4CA3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EFCA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F1D2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E71D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AEB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A54FED" w:rsidRPr="00823FA4" w14:paraId="48AD5EC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9471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81B6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15D7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03, 1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ABC7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94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C600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39, 1.268)</w:t>
            </w:r>
          </w:p>
        </w:tc>
      </w:tr>
      <w:tr w:rsidR="00A54FED" w:rsidRPr="00823FA4" w14:paraId="39AAC1F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A283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5FF6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E7F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2DF3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B2D6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786*</w:t>
            </w:r>
          </w:p>
        </w:tc>
      </w:tr>
      <w:tr w:rsidR="00A54FED" w:rsidRPr="00823FA4" w14:paraId="052C14C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09F1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4E8B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6B6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23, 0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52DB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81, 1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8143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17, 1.002)</w:t>
            </w:r>
          </w:p>
        </w:tc>
      </w:tr>
      <w:tr w:rsidR="00A54FED" w:rsidRPr="00823FA4" w14:paraId="7B050D5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6539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08E6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4167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7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F395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6B1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688**</w:t>
            </w:r>
          </w:p>
        </w:tc>
      </w:tr>
      <w:tr w:rsidR="00A54FED" w:rsidRPr="00823FA4" w14:paraId="5DEF324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288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8BB2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A78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45, 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7B02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66, 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D6DE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479, 0.988)</w:t>
            </w:r>
          </w:p>
        </w:tc>
      </w:tr>
      <w:tr w:rsidR="00A54FED" w:rsidRPr="00823FA4" w14:paraId="53AEA00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8C06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B38B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BAEE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0C4E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CF1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24FD27F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D7A3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5813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C007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A00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9513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6C2BA17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3BE3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4613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2B87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E1F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8525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A54FED" w:rsidRPr="00823FA4" w14:paraId="0F4C99F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D4D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B96D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5D82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25,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1E5D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43, 1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A961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28, 1.062)</w:t>
            </w:r>
          </w:p>
        </w:tc>
      </w:tr>
      <w:tr w:rsidR="00A54FED" w:rsidRPr="00823FA4" w14:paraId="526203A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A852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1D68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07BF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B5E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B8D8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A54FED" w:rsidRPr="00823FA4" w14:paraId="37AA457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32F0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0081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25CE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47, 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3C76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88, 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124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585, 1.039)</w:t>
            </w:r>
          </w:p>
        </w:tc>
      </w:tr>
      <w:tr w:rsidR="00A54FED" w:rsidRPr="00823FA4" w14:paraId="60004E5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8D29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475D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9009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7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93C2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5C26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A54FED" w:rsidRPr="00823FA4" w14:paraId="3A30B83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99CA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A4AC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3143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14,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BB27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09, 1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9438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05, 1.159)</w:t>
            </w:r>
          </w:p>
        </w:tc>
      </w:tr>
      <w:tr w:rsidR="00A54FED" w:rsidRPr="00823FA4" w14:paraId="599D34E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8AB2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Wealth index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A59A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DF99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BF55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0A16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0AD3493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444A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t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9E13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1668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0C5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0D0B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379E336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D2CF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n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37D2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48D6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121D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B761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</w:tr>
      <w:tr w:rsidR="00A54FED" w:rsidRPr="00823FA4" w14:paraId="03801A2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721E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D78A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BA78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17, 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659E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55, 1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3E2C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19, 1.437)</w:t>
            </w:r>
          </w:p>
        </w:tc>
      </w:tr>
      <w:tr w:rsidR="00A54FED" w:rsidRPr="00823FA4" w14:paraId="51D06EC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7270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1E70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DD9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BD31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E549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A54FED" w:rsidRPr="00823FA4" w14:paraId="13D34E9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702D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5BD1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2F46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91, 0.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76C0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89, 1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73E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83, 1.271)</w:t>
            </w:r>
          </w:p>
        </w:tc>
      </w:tr>
      <w:tr w:rsidR="00A54FED" w:rsidRPr="00823FA4" w14:paraId="635629C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9EED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541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1202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C1BF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3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8ABD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A54FED" w:rsidRPr="00823FA4" w14:paraId="136CD13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DB81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C53C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6B1D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74, 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24A7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158, 1.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EC51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36, 1.451)</w:t>
            </w:r>
          </w:p>
        </w:tc>
      </w:tr>
      <w:tr w:rsidR="00A54FED" w:rsidRPr="00823FA4" w14:paraId="630EF93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3D39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A590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601F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7135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2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DAE9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</w:tr>
      <w:tr w:rsidR="00A54FED" w:rsidRPr="00823FA4" w14:paraId="4AE96F1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ACB0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CB46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17E8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71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DF5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43, 1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B341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00, 1.577)</w:t>
            </w:r>
          </w:p>
        </w:tc>
      </w:tr>
      <w:tr w:rsidR="00A54FED" w:rsidRPr="00823FA4" w14:paraId="29F20F1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82D1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75DE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9E20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1C79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3C96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17078A7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9D8A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A06D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637F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D8C8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48DF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061A0B7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888A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EF45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1662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2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7F1B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1626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</w:tr>
      <w:tr w:rsidR="00A54FED" w:rsidRPr="00823FA4" w14:paraId="319BFC4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60D6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DCF7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DAD6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140, 1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2FF3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26, 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5F24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17, 1.471)</w:t>
            </w:r>
          </w:p>
        </w:tc>
      </w:tr>
      <w:tr w:rsidR="00A54FED" w:rsidRPr="00823FA4" w14:paraId="0F62197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95CF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1877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7B2F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A28A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6E7A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991***</w:t>
            </w:r>
          </w:p>
        </w:tc>
      </w:tr>
      <w:tr w:rsidR="00A54FED" w:rsidRPr="00823FA4" w14:paraId="59B8D8B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6856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8953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2105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54, 1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8AE1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62, 1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BB12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220, 3.248)</w:t>
            </w:r>
          </w:p>
        </w:tc>
      </w:tr>
      <w:tr w:rsidR="00A54FED" w:rsidRPr="00823FA4" w14:paraId="2B93D04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0099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C45B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B33E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2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213A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7FFF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A54FED" w:rsidRPr="00823FA4" w14:paraId="77CCBAB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AA91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6652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263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51, 1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A248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557, 1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748B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331, 1.062)</w:t>
            </w:r>
          </w:p>
        </w:tc>
      </w:tr>
      <w:tr w:rsidR="00A54FED" w:rsidRPr="00823FA4" w14:paraId="0675136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3E77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uddh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3396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E5D0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4380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7286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A54FED" w:rsidRPr="00823FA4" w14:paraId="0740F02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5AA5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56CC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A001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44, 1.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1E28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87, 2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CE24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152, 1.772)</w:t>
            </w:r>
          </w:p>
        </w:tc>
      </w:tr>
      <w:tr w:rsidR="00A54FED" w:rsidRPr="00823FA4" w14:paraId="7F964C4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A749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6BB7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18C9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4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B0241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23C7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777</w:t>
            </w:r>
          </w:p>
        </w:tc>
      </w:tr>
      <w:tr w:rsidR="00A54FED" w:rsidRPr="00823FA4" w14:paraId="653E84A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9CBF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279C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AB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24, 2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7583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509, 1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0FC5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66, 4.121)</w:t>
            </w:r>
          </w:p>
        </w:tc>
      </w:tr>
      <w:tr w:rsidR="00A54FED" w:rsidRPr="00823FA4" w14:paraId="1F82C5D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4DB9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8AAD5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EA71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BEA0E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EDB6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322A615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DC73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1571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6BE7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48130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CF89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691B259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563A8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F31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384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AF3B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44BC2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A54FED" w:rsidRPr="00823FA4" w14:paraId="0598076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7F1DED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ABECC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A78CC6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97, 1.0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D052C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42, 1.1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04AE1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674, 1.124)</w:t>
            </w:r>
          </w:p>
        </w:tc>
      </w:tr>
      <w:tr w:rsidR="00A54FED" w:rsidRPr="002B3307" w14:paraId="237FF1C1" w14:textId="77777777" w:rsidTr="00DA0A0F">
        <w:trPr>
          <w:jc w:val="center"/>
        </w:trPr>
        <w:tc>
          <w:tcPr>
            <w:tcW w:w="0" w:type="auto"/>
          </w:tcPr>
          <w:p w14:paraId="346163E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tribe</w:t>
            </w:r>
          </w:p>
        </w:tc>
        <w:tc>
          <w:tcPr>
            <w:tcW w:w="0" w:type="auto"/>
          </w:tcPr>
          <w:p w14:paraId="174221B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14DF1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91***</w:t>
            </w:r>
          </w:p>
        </w:tc>
        <w:tc>
          <w:tcPr>
            <w:tcW w:w="0" w:type="auto"/>
          </w:tcPr>
          <w:p w14:paraId="3EBF859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0" w:type="auto"/>
          </w:tcPr>
          <w:p w14:paraId="5474E4F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</w:tr>
      <w:tr w:rsidR="00A54FED" w:rsidRPr="002B3307" w14:paraId="004FC44D" w14:textId="77777777" w:rsidTr="00DA0A0F">
        <w:trPr>
          <w:jc w:val="center"/>
        </w:trPr>
        <w:tc>
          <w:tcPr>
            <w:tcW w:w="0" w:type="auto"/>
          </w:tcPr>
          <w:p w14:paraId="7E6A4AC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C3DA6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EBC7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1.083, 1.309)</w:t>
            </w:r>
          </w:p>
        </w:tc>
        <w:tc>
          <w:tcPr>
            <w:tcW w:w="0" w:type="auto"/>
          </w:tcPr>
          <w:p w14:paraId="46B0342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98, 1.314)</w:t>
            </w:r>
          </w:p>
        </w:tc>
        <w:tc>
          <w:tcPr>
            <w:tcW w:w="0" w:type="auto"/>
          </w:tcPr>
          <w:p w14:paraId="70CCEA9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73, 1.637)</w:t>
            </w:r>
          </w:p>
        </w:tc>
      </w:tr>
      <w:tr w:rsidR="00A54FED" w:rsidRPr="002B3307" w14:paraId="07C8AC8D" w14:textId="77777777" w:rsidTr="00DA0A0F">
        <w:trPr>
          <w:jc w:val="center"/>
        </w:trPr>
        <w:tc>
          <w:tcPr>
            <w:tcW w:w="0" w:type="auto"/>
          </w:tcPr>
          <w:p w14:paraId="0F2A68C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backward class</w:t>
            </w:r>
          </w:p>
        </w:tc>
        <w:tc>
          <w:tcPr>
            <w:tcW w:w="0" w:type="auto"/>
          </w:tcPr>
          <w:p w14:paraId="6901A97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CE9A3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0" w:type="auto"/>
          </w:tcPr>
          <w:p w14:paraId="33FF228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0" w:type="auto"/>
          </w:tcPr>
          <w:p w14:paraId="5DDD245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A54FED" w:rsidRPr="002B3307" w14:paraId="5C8B07B3" w14:textId="77777777" w:rsidTr="00DA0A0F">
        <w:trPr>
          <w:jc w:val="center"/>
        </w:trPr>
        <w:tc>
          <w:tcPr>
            <w:tcW w:w="0" w:type="auto"/>
          </w:tcPr>
          <w:p w14:paraId="3890498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0C11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D5AE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46, 1.087)</w:t>
            </w:r>
          </w:p>
        </w:tc>
        <w:tc>
          <w:tcPr>
            <w:tcW w:w="0" w:type="auto"/>
          </w:tcPr>
          <w:p w14:paraId="5AF593A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928, 1.107)</w:t>
            </w:r>
          </w:p>
        </w:tc>
        <w:tc>
          <w:tcPr>
            <w:tcW w:w="0" w:type="auto"/>
          </w:tcPr>
          <w:p w14:paraId="1A2D726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759, 1.170)</w:t>
            </w:r>
          </w:p>
        </w:tc>
      </w:tr>
      <w:tr w:rsidR="00A54FED" w:rsidRPr="002B3307" w14:paraId="78A817C3" w14:textId="77777777" w:rsidTr="00DA0A0F">
        <w:trPr>
          <w:jc w:val="center"/>
        </w:trPr>
        <w:tc>
          <w:tcPr>
            <w:tcW w:w="0" w:type="auto"/>
          </w:tcPr>
          <w:p w14:paraId="5CB34AE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0" w:type="auto"/>
          </w:tcPr>
          <w:p w14:paraId="654D307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9606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4567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4ECA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75DF6642" w14:textId="77777777" w:rsidTr="00DA0A0F">
        <w:trPr>
          <w:jc w:val="center"/>
        </w:trPr>
        <w:tc>
          <w:tcPr>
            <w:tcW w:w="0" w:type="auto"/>
          </w:tcPr>
          <w:p w14:paraId="63A4842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396ED72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C41178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31B6B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B8EB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139AB3C4" w14:textId="77777777" w:rsidTr="00DA0A0F">
        <w:trPr>
          <w:jc w:val="center"/>
        </w:trPr>
        <w:tc>
          <w:tcPr>
            <w:tcW w:w="0" w:type="auto"/>
          </w:tcPr>
          <w:p w14:paraId="1662F96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6E05940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0D3E5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06***</w:t>
            </w:r>
          </w:p>
        </w:tc>
        <w:tc>
          <w:tcPr>
            <w:tcW w:w="0" w:type="auto"/>
          </w:tcPr>
          <w:p w14:paraId="021E640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0.911**</w:t>
            </w:r>
          </w:p>
        </w:tc>
        <w:tc>
          <w:tcPr>
            <w:tcW w:w="0" w:type="auto"/>
          </w:tcPr>
          <w:p w14:paraId="62EF5B9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</w:tr>
      <w:tr w:rsidR="00A54FED" w:rsidRPr="002B3307" w14:paraId="1A403D57" w14:textId="77777777" w:rsidTr="00DA0A0F">
        <w:trPr>
          <w:jc w:val="center"/>
        </w:trPr>
        <w:tc>
          <w:tcPr>
            <w:tcW w:w="0" w:type="auto"/>
          </w:tcPr>
          <w:p w14:paraId="30EF17E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3FCF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D3F1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43, 0.973)</w:t>
            </w:r>
          </w:p>
        </w:tc>
        <w:tc>
          <w:tcPr>
            <w:tcW w:w="0" w:type="auto"/>
          </w:tcPr>
          <w:p w14:paraId="1A2B272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33, 0.997)</w:t>
            </w:r>
          </w:p>
        </w:tc>
        <w:tc>
          <w:tcPr>
            <w:tcW w:w="0" w:type="auto"/>
          </w:tcPr>
          <w:p w14:paraId="048916E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6C1">
              <w:rPr>
                <w:rFonts w:ascii="Times New Roman" w:hAnsi="Times New Roman" w:cs="Times New Roman"/>
                <w:sz w:val="20"/>
                <w:szCs w:val="20"/>
              </w:rPr>
              <w:t>(0.810, 1.255)</w:t>
            </w:r>
          </w:p>
        </w:tc>
      </w:tr>
      <w:tr w:rsidR="00A54FED" w:rsidRPr="002B3307" w14:paraId="598CF3E2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7DE68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01C48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DD2FB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7C033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94A50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122ABB4B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75113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mal (BMI:18.5-24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2295A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D4926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01EFC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58AE7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67210098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5FE37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n (BMI&lt;18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A6476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0E78A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73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37CC5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A7742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461***</w:t>
            </w:r>
          </w:p>
        </w:tc>
      </w:tr>
      <w:tr w:rsidR="00A54FED" w:rsidRPr="002B3307" w14:paraId="5776565B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20B90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6764B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9071D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689, 0.7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6B198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885, 1.06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BEDEC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332, 0.640)</w:t>
            </w:r>
          </w:p>
        </w:tc>
      </w:tr>
      <w:tr w:rsidR="00A54FED" w:rsidRPr="002B3307" w14:paraId="17C9266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DBD2D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weight (BMI: 25.0-29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35B1D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F4769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2.102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7792B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55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44785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2.608***</w:t>
            </w:r>
          </w:p>
        </w:tc>
      </w:tr>
      <w:tr w:rsidR="00A54FED" w:rsidRPr="002B3307" w14:paraId="6EE90D59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D308E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08407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9E96F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962, 2.2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131564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410, 1.7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2880F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2.088, 3.257)</w:t>
            </w:r>
          </w:p>
        </w:tc>
      </w:tr>
      <w:tr w:rsidR="00A54FED" w:rsidRPr="002B3307" w14:paraId="30DA061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B20C4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e (BMI≥3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8F320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7E1B3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3.05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E6F86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2.85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D5599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6.666***</w:t>
            </w:r>
          </w:p>
        </w:tc>
      </w:tr>
      <w:tr w:rsidR="00A54FED" w:rsidRPr="002B3307" w14:paraId="1C927AE1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76D5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9AF1D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3D486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2.746, 3.39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10972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2.460, 3.3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82876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5.043, 8.811)</w:t>
            </w:r>
          </w:p>
        </w:tc>
      </w:tr>
      <w:tr w:rsidR="00A54FED" w:rsidRPr="002B3307" w14:paraId="5B7B4204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80BD24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No. of child bor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E4D8C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D4E2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8C957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4F123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15D62728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A0727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53FF0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6A463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14940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80D0C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15925C52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A8DA3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C90C3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E53F7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72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C1852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71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1D6AA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612***</w:t>
            </w:r>
          </w:p>
        </w:tc>
      </w:tr>
      <w:tr w:rsidR="00A54FED" w:rsidRPr="002B3307" w14:paraId="1CD7C9E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EC77B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B9EE6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C3C2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664, 0.79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9CE11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635, 0.79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72F96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450, 0.834)</w:t>
            </w:r>
          </w:p>
        </w:tc>
      </w:tr>
      <w:tr w:rsidR="00A54FED" w:rsidRPr="002B3307" w14:paraId="7BE11135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696DC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A50A0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7E011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69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FB92E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68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3FD52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476***</w:t>
            </w:r>
          </w:p>
        </w:tc>
      </w:tr>
      <w:tr w:rsidR="00A54FED" w:rsidRPr="002B3307" w14:paraId="1F992E79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5E088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79063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F0658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622, 0.76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73444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598, 0.7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0E608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333, 0.680)</w:t>
            </w:r>
          </w:p>
        </w:tc>
      </w:tr>
      <w:tr w:rsidR="00A54FED" w:rsidRPr="002B3307" w14:paraId="46B1448E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98AA3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C7695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21374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674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525E4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69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F6DE0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0.556**</w:t>
            </w:r>
          </w:p>
        </w:tc>
      </w:tr>
      <w:tr w:rsidR="00A54FED" w:rsidRPr="002B3307" w14:paraId="51475978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9FDF6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49D71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CC9BE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584, 0.77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8639B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568, 0.8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604BC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345, 0.896)</w:t>
            </w:r>
          </w:p>
        </w:tc>
      </w:tr>
      <w:tr w:rsidR="00A54FED" w:rsidRPr="002B3307" w14:paraId="25FE522D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40446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Tobacco/ alcohol consump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8E291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CC591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827E2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2D897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6CD1E87B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A33C9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579E0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566F7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FE60B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D274A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0F385F2D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D0B144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2D5DD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75B64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14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DFA6D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13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0FDA5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</w:tr>
      <w:tr w:rsidR="00A54FED" w:rsidRPr="002B3307" w14:paraId="35CBA1A3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A808D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6791C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50FE5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044, 1.24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3A8D5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009, 1.26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4C7FB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872, 1.574)</w:t>
            </w:r>
          </w:p>
        </w:tc>
      </w:tr>
      <w:tr w:rsidR="00A54FED" w:rsidRPr="002B3307" w14:paraId="57BE1B70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04B94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Oral contraception 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44316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27419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0CE2A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60DAF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1797556E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2F775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034FA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129E5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515B0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1EEDD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7D73BB3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52E4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BC76E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29C54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192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82BE9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D57EF1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480**</w:t>
            </w:r>
          </w:p>
        </w:tc>
      </w:tr>
      <w:tr w:rsidR="00A54FED" w:rsidRPr="002B3307" w14:paraId="203CD9E7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E21AC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2915A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2FD88C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072, 1.3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932D8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0.981, 1.3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46767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059, 2.068)</w:t>
            </w:r>
          </w:p>
        </w:tc>
      </w:tr>
      <w:tr w:rsidR="00A54FED" w:rsidRPr="002B3307" w14:paraId="4510E002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803ED2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Currently preg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F6D834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D11B88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1A05A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588C73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21D49C61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6E8A7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C2B3A0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71C40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7A6EFB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004144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2B3307" w14:paraId="5C21E7B2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80046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37164D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5F6B1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22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9CAA4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079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3D137F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1.464***</w:t>
            </w:r>
          </w:p>
        </w:tc>
      </w:tr>
      <w:tr w:rsidR="00A54FED" w:rsidRPr="002B3307" w14:paraId="5F8887FC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C27B79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07825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1FEB9E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163, 1.29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9EE61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006, 1.15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EDC416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sz w:val="20"/>
                <w:szCs w:val="20"/>
              </w:rPr>
              <w:t>(1.221, 1.754)</w:t>
            </w:r>
          </w:p>
        </w:tc>
      </w:tr>
      <w:tr w:rsidR="00A54FED" w:rsidRPr="00823FA4" w14:paraId="231E801A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D5C277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9202A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7BCB8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3CE41A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0760E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FED" w:rsidRPr="00823FA4" w14:paraId="10A346F6" w14:textId="77777777" w:rsidTr="00DA0A0F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4251FAA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3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e Fixed Effe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3C9BC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309454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B74A89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B33273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54FED" w:rsidRPr="00823FA4" w14:paraId="027C2DD1" w14:textId="77777777" w:rsidTr="00DA0A0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E61565" w14:textId="77777777" w:rsidR="00A54FED" w:rsidRPr="002B3307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CFAF37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819D8F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8642DB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BF7F1C" w14:textId="77777777" w:rsidR="00A54FED" w:rsidRPr="00823FA4" w:rsidRDefault="00A54FED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F6654B" w14:textId="77777777" w:rsidR="00A54FED" w:rsidRDefault="00A54FED" w:rsidP="00A54FED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823FA4">
        <w:rPr>
          <w:rFonts w:ascii="Times New Roman" w:hAnsi="Times New Roman" w:cs="Times New Roman"/>
          <w:sz w:val="20"/>
          <w:szCs w:val="20"/>
        </w:rPr>
        <w:t>Note: Estimates were obtained using complex survey weights. *** p&lt;0.01, ** p&lt;0.05. 95% confidence intervals are in parenthesis.</w:t>
      </w:r>
    </w:p>
    <w:p w14:paraId="7F42BB62" w14:textId="77777777" w:rsidR="00D33156" w:rsidRDefault="00D33156"/>
    <w:sectPr w:rsidR="00D3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ED"/>
    <w:rsid w:val="00A54FED"/>
    <w:rsid w:val="00D3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3BF1"/>
  <w15:chartTrackingRefBased/>
  <w15:docId w15:val="{DC65CC36-238D-4142-A230-AD73432E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datta</dc:creator>
  <cp:keywords/>
  <dc:description/>
  <cp:lastModifiedBy>biplab datta</cp:lastModifiedBy>
  <cp:revision>1</cp:revision>
  <dcterms:created xsi:type="dcterms:W3CDTF">2022-04-26T22:52:00Z</dcterms:created>
  <dcterms:modified xsi:type="dcterms:W3CDTF">2022-04-26T22:53:00Z</dcterms:modified>
</cp:coreProperties>
</file>